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 Associations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ε4 Carrier Status and Annual Change in Cognitive Capability</w:t>
      </w:r>
    </w:p>
    <w:tbl>
      <w:tblPr>
        <w:tblW w:w="10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395"/>
        <w:gridCol w:w="2477"/>
        <w:gridCol w:w="2266"/>
        <w:gridCol w:w="711"/>
        <w:gridCol w:w="766"/>
        <w:gridCol w:w="1213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(95% CI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; Het 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Reca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HD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†-1989 (~20y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 (-0.057- 0.160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1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Whitehall II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VII-Phase V (~5y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0.053 (-0.136- 0.03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S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III-Phase I (~4y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6 (-0.114- 0.023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ed</w:t>
            </w:r>
          </w:p>
        </w:tc>
        <w:tc>
          <w:tcPr>
            <w:tcW w:w="2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7 (-0.83- 0.029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7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9; 0.2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nemic Fluenc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itehall II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VII-Phase V (~5y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0 (-0.144- 0.023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28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BC 1921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ve II-Wave I (~4y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 (-0.274- 0.28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ed</w:t>
            </w:r>
          </w:p>
        </w:tc>
        <w:tc>
          <w:tcPr>
            <w:tcW w:w="2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5 ( -0.135- 0.025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6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ntic Fluenc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Whitehall II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VII-Phase V (~5y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2 (-0.145- 0.022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2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V-Phase III (~12y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 (-0.178- 0.15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III-Phase I (~4y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3 (-0.092- 0.046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2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6 (-0.087- 0.014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7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75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pe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HD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†-1989 (~20y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 (-0.090- 0.123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8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S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III-Phase II (~2y)</w:t>
            </w:r>
          </w:p>
        </w:tc>
        <w:tc>
          <w:tcPr>
            <w:tcW w:w="226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 (-0.026- 0.114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ed</w:t>
            </w:r>
          </w:p>
        </w:tc>
        <w:tc>
          <w:tcPr>
            <w:tcW w:w="2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 (-0.023- 0.094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8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68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Coefficients based on z-scores for annual rate of change and adjusted for age and sex. Coefficients for </w:t>
      </w:r>
      <w:r>
        <w:rPr>
          <w:rFonts w:cs="Times New Roman" w:ascii="Times New Roman" w:hAnsi="Times New Roman"/>
          <w:i/>
          <w:sz w:val="20"/>
          <w:szCs w:val="20"/>
        </w:rPr>
        <w:t>APOE</w:t>
      </w:r>
      <w:r>
        <w:rPr>
          <w:rFonts w:cs="Times New Roman" w:ascii="Times New Roman" w:hAnsi="Times New Roman"/>
          <w:sz w:val="20"/>
          <w:szCs w:val="20"/>
        </w:rPr>
        <w:t xml:space="preserve"> ε4+:carrier vs. non ε4 carrier.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ata from </w:t>
      </w:r>
      <w:r>
        <w:rPr>
          <w:rFonts w:cs="Times New Roman" w:ascii="Times New Roman" w:hAnsi="Times New Roman"/>
          <w:sz w:val="20"/>
          <w:szCs w:val="20"/>
        </w:rPr>
        <w:t>NSHD collected between 2006 and 2011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5:00Z</dcterms:created>
  <dc:creator>jomartinez</dc:creator>
  <dc:description/>
  <cp:keywords/>
  <dc:language>en-US</dc:language>
  <cp:lastModifiedBy>jomartinez</cp:lastModifiedBy>
  <dcterms:modified xsi:type="dcterms:W3CDTF">2014-06-23T10:05:00Z</dcterms:modified>
  <cp:revision>1</cp:revision>
  <dc:subject/>
  <dc:title/>
</cp:coreProperties>
</file>